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6C462C" w14:textId="77777777" w:rsidR="00C11FC5" w:rsidRPr="00790C6E" w:rsidRDefault="00C11FC5" w:rsidP="00C11FC5">
      <w:pPr>
        <w:spacing w:line="360" w:lineRule="auto"/>
        <w:rPr>
          <w:rFonts w:ascii="Times" w:hAnsi="Times"/>
          <w:b/>
        </w:rPr>
      </w:pPr>
      <w:r w:rsidRPr="00790C6E">
        <w:rPr>
          <w:rFonts w:ascii="Times" w:hAnsi="Times"/>
          <w:b/>
        </w:rPr>
        <w:t>Table S3. Non-native form degradation</w:t>
      </w:r>
    </w:p>
    <w:p w14:paraId="40CCE4FE" w14:textId="77777777" w:rsidR="00C11FC5" w:rsidRPr="00790C6E" w:rsidRDefault="00C11FC5" w:rsidP="00C11FC5">
      <w:pPr>
        <w:spacing w:line="360" w:lineRule="auto"/>
        <w:rPr>
          <w:rFonts w:ascii="Times" w:hAnsi="Times"/>
          <w:b/>
          <w:sz w:val="20"/>
          <w:szCs w:val="20"/>
        </w:rPr>
      </w:pPr>
    </w:p>
    <w:tbl>
      <w:tblPr>
        <w:tblStyle w:val="Grille"/>
        <w:tblW w:w="0" w:type="auto"/>
        <w:tblLook w:val="04A0" w:firstRow="1" w:lastRow="0" w:firstColumn="1" w:lastColumn="0" w:noHBand="0" w:noVBand="1"/>
      </w:tblPr>
      <w:tblGrid>
        <w:gridCol w:w="2301"/>
        <w:gridCol w:w="2301"/>
        <w:gridCol w:w="2302"/>
      </w:tblGrid>
      <w:tr w:rsidR="00C11FC5" w:rsidRPr="00790C6E" w14:paraId="6ADEFB6B" w14:textId="77777777" w:rsidTr="008F1A90">
        <w:tc>
          <w:tcPr>
            <w:tcW w:w="2301" w:type="dxa"/>
          </w:tcPr>
          <w:p w14:paraId="0F79CA67" w14:textId="77777777" w:rsidR="00C11FC5" w:rsidRPr="00790C6E" w:rsidRDefault="00C11FC5" w:rsidP="008F1A90">
            <w:pPr>
              <w:spacing w:line="360" w:lineRule="auto"/>
              <w:rPr>
                <w:rFonts w:ascii="Times" w:hAnsi="Times"/>
                <w:sz w:val="20"/>
                <w:szCs w:val="20"/>
              </w:rPr>
            </w:pPr>
            <w:r w:rsidRPr="00790C6E">
              <w:rPr>
                <w:rFonts w:ascii="Times" w:hAnsi="Times"/>
                <w:sz w:val="20"/>
                <w:szCs w:val="20"/>
              </w:rPr>
              <w:t>Protein</w:t>
            </w:r>
          </w:p>
        </w:tc>
        <w:tc>
          <w:tcPr>
            <w:tcW w:w="2301" w:type="dxa"/>
          </w:tcPr>
          <w:p w14:paraId="4E569AFF" w14:textId="2BA38223" w:rsidR="00C11FC5" w:rsidRPr="00790C6E" w:rsidRDefault="00C11FC5" w:rsidP="008F1A90">
            <w:pPr>
              <w:spacing w:line="360" w:lineRule="auto"/>
              <w:rPr>
                <w:rFonts w:ascii="Times" w:hAnsi="Times"/>
                <w:sz w:val="20"/>
                <w:szCs w:val="20"/>
              </w:rPr>
            </w:pPr>
            <w:r w:rsidRPr="00790C6E">
              <w:rPr>
                <w:rFonts w:ascii="Times" w:hAnsi="Times"/>
                <w:sz w:val="20"/>
                <w:szCs w:val="20"/>
              </w:rPr>
              <w:t>Half-life (ho</w:t>
            </w:r>
            <w:r w:rsidR="002C688E">
              <w:rPr>
                <w:rFonts w:ascii="Times" w:hAnsi="Times"/>
                <w:sz w:val="20"/>
                <w:szCs w:val="20"/>
              </w:rPr>
              <w:t>u</w:t>
            </w:r>
            <w:bookmarkStart w:id="0" w:name="_GoBack"/>
            <w:bookmarkEnd w:id="0"/>
            <w:r w:rsidRPr="00790C6E">
              <w:rPr>
                <w:rFonts w:ascii="Times" w:hAnsi="Times"/>
                <w:sz w:val="20"/>
                <w:szCs w:val="20"/>
              </w:rPr>
              <w:t>rs)</w:t>
            </w:r>
          </w:p>
        </w:tc>
        <w:tc>
          <w:tcPr>
            <w:tcW w:w="2302" w:type="dxa"/>
          </w:tcPr>
          <w:p w14:paraId="6B8510B6" w14:textId="77777777" w:rsidR="00C11FC5" w:rsidRPr="00790C6E" w:rsidRDefault="00C11FC5" w:rsidP="008F1A90">
            <w:pPr>
              <w:spacing w:line="360" w:lineRule="auto"/>
              <w:rPr>
                <w:rFonts w:ascii="Times" w:hAnsi="Times"/>
                <w:sz w:val="20"/>
                <w:szCs w:val="20"/>
              </w:rPr>
            </w:pPr>
            <w:r w:rsidRPr="00790C6E">
              <w:rPr>
                <w:rFonts w:ascii="Times" w:hAnsi="Times"/>
                <w:sz w:val="20"/>
                <w:szCs w:val="20"/>
              </w:rPr>
              <w:t>Reference</w:t>
            </w:r>
          </w:p>
        </w:tc>
      </w:tr>
      <w:tr w:rsidR="00C11FC5" w:rsidRPr="00790C6E" w14:paraId="6868EA10" w14:textId="77777777" w:rsidTr="008F1A90">
        <w:tc>
          <w:tcPr>
            <w:tcW w:w="2301" w:type="dxa"/>
          </w:tcPr>
          <w:p w14:paraId="076027E5" w14:textId="77777777" w:rsidR="00C11FC5" w:rsidRPr="00790C6E" w:rsidRDefault="00C11FC5" w:rsidP="008F1A90">
            <w:pPr>
              <w:spacing w:line="360" w:lineRule="auto"/>
              <w:rPr>
                <w:rFonts w:ascii="Times" w:hAnsi="Times"/>
                <w:sz w:val="14"/>
                <w:szCs w:val="14"/>
              </w:rPr>
            </w:pPr>
            <w:r w:rsidRPr="00790C6E">
              <w:rPr>
                <w:rFonts w:ascii="Times" w:hAnsi="Times"/>
                <w:sz w:val="14"/>
                <w:szCs w:val="14"/>
              </w:rPr>
              <w:t>TRAIL</w:t>
            </w:r>
          </w:p>
        </w:tc>
        <w:tc>
          <w:tcPr>
            <w:tcW w:w="2301" w:type="dxa"/>
          </w:tcPr>
          <w:p w14:paraId="0EE71E96" w14:textId="77777777" w:rsidR="00C11FC5" w:rsidRPr="00790C6E" w:rsidRDefault="00C11FC5" w:rsidP="008F1A90">
            <w:pPr>
              <w:spacing w:line="360" w:lineRule="auto"/>
              <w:rPr>
                <w:rFonts w:ascii="Times" w:hAnsi="Times"/>
                <w:sz w:val="14"/>
                <w:szCs w:val="14"/>
              </w:rPr>
            </w:pPr>
            <w:r w:rsidRPr="00790C6E">
              <w:rPr>
                <w:rFonts w:ascii="Times" w:hAnsi="Times"/>
                <w:sz w:val="14"/>
                <w:szCs w:val="14"/>
              </w:rPr>
              <w:t>9</w:t>
            </w:r>
          </w:p>
        </w:tc>
        <w:tc>
          <w:tcPr>
            <w:tcW w:w="2302" w:type="dxa"/>
          </w:tcPr>
          <w:p w14:paraId="538D2247" w14:textId="77777777" w:rsidR="00C11FC5" w:rsidRPr="00790C6E" w:rsidRDefault="00C11FC5" w:rsidP="008F1A90">
            <w:pPr>
              <w:spacing w:line="360" w:lineRule="auto"/>
              <w:rPr>
                <w:rFonts w:ascii="Times" w:hAnsi="Times"/>
                <w:sz w:val="14"/>
                <w:szCs w:val="14"/>
              </w:rPr>
            </w:pPr>
            <w:r w:rsidRPr="00790C6E">
              <w:rPr>
                <w:rFonts w:ascii="Times" w:hAnsi="Times"/>
                <w:sz w:val="14"/>
                <w:szCs w:val="14"/>
              </w:rPr>
              <w:fldChar w:fldCharType="begin" w:fldLock="1"/>
            </w:r>
            <w:r w:rsidRPr="00790C6E">
              <w:rPr>
                <w:rFonts w:ascii="Times" w:hAnsi="Times"/>
                <w:sz w:val="14"/>
                <w:szCs w:val="14"/>
              </w:rPr>
              <w:instrText>ADDIN CSL_CITATION { "citationItems" : [ { "id" : "ITEM-1", "itemData" : { "DOI" : "10.1007/s10529-006-9300-7", "ISSN" : "0141-5492", "PMID" : "17318333", "abstract" : "Tumor necrosis factor (TNF)-related, apoptosis-inducing ligand (Apo2L/TRAIL) has a unique homotrimeric structure, and its conformational stability is essential for its apoptotic activity. The conformational stability of a modified version of TRAIL(114-281) with two additional domains of histidine tag and isoleucine zipper [His-ILZ-TRAIL(114-281)] was evaluated in various pH environments according to three different biological or physicochemical considerations: cytotoxicity, antibody-binding affinity, and tertiary structure. The biological properties of His-ILZ-TRAIL(114-281) were the most stably maintained at pH 6.0. The physicochemical analyses (circular dichroism and fluorescence spectroscopy) demonstrate that its bioactivity loss by pH challenge was originated from its structural collapse as a homotrimer.", "author" : [ { "dropping-particle" : "", "family" : "Youn", "given" : "Yu Seok", "non-dropping-particle" : "", "parse-names" : false, "suffix" : "" }, { "dropping-particle" : "", "family" : "Shin", "given" : "Min Jae", "non-dropping-particle" : "", "parse-names" : false, "suffix" : "" }, { "dropping-particle" : "", "family" : "Chae", "given" : "Su Young", "non-dropping-particle" : "", "parse-names" : false, "suffix" : "" }, { "dropping-particle" : "", "family" : "Jin", "given" : "Cheng-Hao", "non-dropping-particle" : "", "parse-names" : false, "suffix" : "" }, { "dropping-particle" : "", "family" : "Kim", "given" : "Tae Hyung", "non-dropping-particle" : "", "parse-names" : false, "suffix" : "" }, { "dropping-particle" : "", "family" : "Lee", "given" : "Kang Choon", "non-dropping-particle" : "", "parse-names" : false, "suffix" : "" } ], "container-title" : "Biotechnology letters", "id" : "ITEM-1", "issue" : "5", "issued" : { "date-parts" : [ [ "2007", "5" ] ] }, "page" : "713-21", "title" : "Biological and physicochemical evaluation of the conformational stability of tumor necrosis factor-related apoptosis-inducing ligand (TRAIL).", "type" : "article-journal", "volume" : "29" }, "uris" : [ "http://www.mendeley.com/documents/?uuid=2af10cfc-909b-49c6-90b8-e78f7446234d" ] } ], "mendeley" : { "previouslyFormattedCitation" : "[4]" }, "properties" : { "noteIndex" : 0 }, "schema" : "https://github.com/citation-style-language/schema/raw/master/csl-citation.json" }</w:instrText>
            </w:r>
            <w:r w:rsidRPr="00790C6E">
              <w:rPr>
                <w:rFonts w:ascii="Times" w:hAnsi="Times"/>
                <w:sz w:val="14"/>
                <w:szCs w:val="14"/>
              </w:rPr>
              <w:fldChar w:fldCharType="separate"/>
            </w:r>
            <w:r w:rsidRPr="00790C6E">
              <w:rPr>
                <w:rFonts w:ascii="Times" w:hAnsi="Times"/>
                <w:noProof/>
                <w:sz w:val="14"/>
                <w:szCs w:val="14"/>
              </w:rPr>
              <w:t>[</w:t>
            </w:r>
            <w:r w:rsidR="00A94A42">
              <w:rPr>
                <w:rFonts w:ascii="Times" w:hAnsi="Times"/>
                <w:noProof/>
                <w:sz w:val="14"/>
                <w:szCs w:val="14"/>
              </w:rPr>
              <w:t>sup. ref. 9, see Text S1</w:t>
            </w:r>
            <w:r w:rsidRPr="00790C6E">
              <w:rPr>
                <w:rFonts w:ascii="Times" w:hAnsi="Times"/>
                <w:noProof/>
                <w:sz w:val="14"/>
                <w:szCs w:val="14"/>
              </w:rPr>
              <w:t>]</w:t>
            </w:r>
            <w:r w:rsidRPr="00790C6E">
              <w:rPr>
                <w:rFonts w:ascii="Times" w:hAnsi="Times"/>
                <w:sz w:val="14"/>
                <w:szCs w:val="14"/>
              </w:rPr>
              <w:fldChar w:fldCharType="end"/>
            </w:r>
          </w:p>
        </w:tc>
      </w:tr>
      <w:tr w:rsidR="00C11FC5" w:rsidRPr="00790C6E" w14:paraId="607D7CBA" w14:textId="77777777" w:rsidTr="008F1A90">
        <w:tc>
          <w:tcPr>
            <w:tcW w:w="2301" w:type="dxa"/>
          </w:tcPr>
          <w:p w14:paraId="1BE853B6" w14:textId="77777777" w:rsidR="00C11FC5" w:rsidRPr="00790C6E" w:rsidRDefault="00C11FC5" w:rsidP="008F1A90">
            <w:pPr>
              <w:spacing w:line="360" w:lineRule="auto"/>
              <w:rPr>
                <w:rFonts w:ascii="Times" w:hAnsi="Times"/>
                <w:sz w:val="14"/>
                <w:szCs w:val="14"/>
              </w:rPr>
            </w:pPr>
            <w:r w:rsidRPr="00790C6E">
              <w:rPr>
                <w:rFonts w:ascii="Times" w:hAnsi="Times"/>
                <w:sz w:val="14"/>
                <w:szCs w:val="14"/>
              </w:rPr>
              <w:t>Pore*</w:t>
            </w:r>
          </w:p>
        </w:tc>
        <w:tc>
          <w:tcPr>
            <w:tcW w:w="2301" w:type="dxa"/>
          </w:tcPr>
          <w:p w14:paraId="3AE0362C" w14:textId="77777777" w:rsidR="00C11FC5" w:rsidRPr="00790C6E" w:rsidRDefault="00C11FC5" w:rsidP="008F1A90">
            <w:pPr>
              <w:spacing w:line="360" w:lineRule="auto"/>
              <w:rPr>
                <w:rFonts w:ascii="Times" w:hAnsi="Times"/>
                <w:sz w:val="14"/>
                <w:szCs w:val="14"/>
              </w:rPr>
            </w:pPr>
            <w:r w:rsidRPr="00790C6E">
              <w:rPr>
                <w:rFonts w:ascii="Times" w:hAnsi="Times"/>
                <w:sz w:val="14"/>
                <w:szCs w:val="14"/>
              </w:rPr>
              <w:t>1.9</w:t>
            </w:r>
          </w:p>
        </w:tc>
        <w:tc>
          <w:tcPr>
            <w:tcW w:w="2302" w:type="dxa"/>
          </w:tcPr>
          <w:p w14:paraId="468B13A5" w14:textId="77777777" w:rsidR="00C11FC5" w:rsidRPr="00790C6E" w:rsidRDefault="00C11FC5" w:rsidP="008F1A90">
            <w:pPr>
              <w:spacing w:line="360" w:lineRule="auto"/>
              <w:rPr>
                <w:rFonts w:ascii="Times" w:hAnsi="Times"/>
                <w:sz w:val="14"/>
                <w:szCs w:val="14"/>
              </w:rPr>
            </w:pPr>
            <w:r w:rsidRPr="00790C6E">
              <w:rPr>
                <w:rFonts w:ascii="Times" w:hAnsi="Times"/>
                <w:sz w:val="14"/>
                <w:szCs w:val="14"/>
              </w:rPr>
              <w:fldChar w:fldCharType="begin" w:fldLock="1"/>
            </w:r>
            <w:r w:rsidRPr="00790C6E">
              <w:rPr>
                <w:rFonts w:ascii="Times" w:hAnsi="Times"/>
                <w:sz w:val="14"/>
                <w:szCs w:val="14"/>
              </w:rPr>
              <w:instrText>ADDIN CSL_CITATION { "citationItems" : [ { "id" : "ITEM-1", "itemData" : { "DOI" : "10.1038/nature08012", "ISSN" : "1476-4687", "PMID" : "19363473", "abstract" : "In microorganisms, noise in gene expression gives rise to cell-to-cell variability in protein concentrations. In mammalian cells, protein levels also vary and individual cells differ widely in their responsiveness to uniform physiological stimuli. In the case of apoptosis mediated by TRAIL (tumour necrosis factor (TNF)-related apoptosis-inducing ligand) it is common for some cells in a clonal population to die while others survive-a striking divergence in cell fate. Among cells that die, the time between TRAIL exposure and caspase activation is highly variable. Here we image sister cells expressing reporters of caspase activation and mitochondrial outer membrane permeabilization after exposure to TRAIL. We show that naturally occurring differences in the levels or states of proteins regulating receptor-mediated apoptosis are the primary causes of cell-to-cell variability in the timing and probability of death in human cell lines. Protein state is transmitted from mother to daughter, giving rise to transient heritability in fate, but protein synthesis promotes rapid divergence so that sister cells soon become no more similar to each other than pairs of cells chosen at random. Our results have implications for understanding 'fractional killing' of tumour cells after exposure to chemotherapy, and for variability in mammalian signal transduction in general.", "author" : [ { "dropping-particle" : "", "family" : "Spencer", "given" : "Sabrina L", "non-dropping-particle" : "", "parse-names" : false, "suffix" : "" }, { "dropping-particle" : "", "family" : "Gaudet", "given" : "Suzanne", "non-dropping-particle" : "", "parse-names" : false, "suffix" : "" }, { "dropping-particle" : "", "family" : "Albeck", "given" : "John G", "non-dropping-particle" : "", "parse-names" : false, "suffix" : "" }, { "dropping-particle" : "", "family" : "Burke", "given" : "John M", "non-dropping-particle" : "", "parse-names" : false, "suffix" : "" }, { "dropping-particle" : "", "family" : "Sorger", "given" : "Peter K", "non-dropping-particle" : "", "parse-names" : false, "suffix" : "" } ], "container-title" : "Nature", "id" : "ITEM-1", "issue" : "7245", "issued" : { "date-parts" : [ [ "2009", "5", "21" ] ] }, "page" : "428-32", "publisher" : "Nature Publishing Group", "title" : "Non-genetic origins of cell-to-cell variability in TRAIL-induced apoptosis.", "type" : "article-journal", "volume" : "459" }, "uris" : [ "http://www.mendeley.com/documents/?uuid=756d6a28-df29-44b0-b9b2-2fdab99d0b76" ] } ], "mendeley" : { "previouslyFormattedCitation" : "[3]" }, "properties" : { "noteIndex" : 0 }, "schema" : "https://github.com/citation-style-language/schema/raw/master/csl-citation.json" }</w:instrText>
            </w:r>
            <w:r w:rsidRPr="00790C6E">
              <w:rPr>
                <w:rFonts w:ascii="Times" w:hAnsi="Times"/>
                <w:sz w:val="14"/>
                <w:szCs w:val="14"/>
              </w:rPr>
              <w:fldChar w:fldCharType="separate"/>
            </w:r>
            <w:r w:rsidRPr="00790C6E">
              <w:rPr>
                <w:rFonts w:ascii="Times" w:hAnsi="Times"/>
                <w:noProof/>
                <w:sz w:val="14"/>
                <w:szCs w:val="14"/>
              </w:rPr>
              <w:t>[</w:t>
            </w:r>
            <w:r w:rsidR="00A94A42">
              <w:rPr>
                <w:rFonts w:ascii="Times" w:hAnsi="Times"/>
                <w:noProof/>
                <w:sz w:val="14"/>
                <w:szCs w:val="14"/>
              </w:rPr>
              <w:t>1</w:t>
            </w:r>
            <w:r w:rsidRPr="00790C6E">
              <w:rPr>
                <w:rFonts w:ascii="Times" w:hAnsi="Times"/>
                <w:noProof/>
                <w:sz w:val="14"/>
                <w:szCs w:val="14"/>
              </w:rPr>
              <w:t>3]</w:t>
            </w:r>
            <w:r w:rsidRPr="00790C6E">
              <w:rPr>
                <w:rFonts w:ascii="Times" w:hAnsi="Times"/>
                <w:sz w:val="14"/>
                <w:szCs w:val="14"/>
              </w:rPr>
              <w:fldChar w:fldCharType="end"/>
            </w:r>
          </w:p>
        </w:tc>
      </w:tr>
      <w:tr w:rsidR="00C11FC5" w:rsidRPr="00790C6E" w14:paraId="0C81E3BA" w14:textId="77777777" w:rsidTr="008F1A90">
        <w:tc>
          <w:tcPr>
            <w:tcW w:w="2301" w:type="dxa"/>
          </w:tcPr>
          <w:p w14:paraId="4926D8F7" w14:textId="77777777" w:rsidR="00C11FC5" w:rsidRPr="00790C6E" w:rsidRDefault="00C11FC5" w:rsidP="008F1A90">
            <w:pPr>
              <w:spacing w:line="360" w:lineRule="auto"/>
              <w:rPr>
                <w:rFonts w:ascii="Times" w:hAnsi="Times"/>
                <w:sz w:val="14"/>
                <w:szCs w:val="14"/>
              </w:rPr>
            </w:pPr>
            <w:r w:rsidRPr="00790C6E">
              <w:rPr>
                <w:rFonts w:ascii="Times" w:hAnsi="Times"/>
                <w:sz w:val="14"/>
                <w:szCs w:val="14"/>
              </w:rPr>
              <w:t>Flip:Receptor</w:t>
            </w:r>
          </w:p>
        </w:tc>
        <w:tc>
          <w:tcPr>
            <w:tcW w:w="2301" w:type="dxa"/>
          </w:tcPr>
          <w:p w14:paraId="725E5D0F" w14:textId="77777777" w:rsidR="00C11FC5" w:rsidRPr="00790C6E" w:rsidRDefault="00C11FC5" w:rsidP="008F1A90">
            <w:pPr>
              <w:spacing w:line="360" w:lineRule="auto"/>
              <w:rPr>
                <w:rFonts w:ascii="Times" w:hAnsi="Times"/>
                <w:sz w:val="14"/>
                <w:szCs w:val="14"/>
              </w:rPr>
            </w:pPr>
            <w:r w:rsidRPr="00790C6E">
              <w:rPr>
                <w:rFonts w:ascii="Times" w:hAnsi="Times"/>
                <w:sz w:val="14"/>
                <w:szCs w:val="14"/>
              </w:rPr>
              <w:t>same as Flip</w:t>
            </w:r>
          </w:p>
        </w:tc>
        <w:tc>
          <w:tcPr>
            <w:tcW w:w="2302" w:type="dxa"/>
          </w:tcPr>
          <w:p w14:paraId="292506C8" w14:textId="77777777" w:rsidR="00C11FC5" w:rsidRPr="00790C6E" w:rsidRDefault="00C11FC5" w:rsidP="008F1A90">
            <w:pPr>
              <w:spacing w:line="360" w:lineRule="auto"/>
              <w:rPr>
                <w:rFonts w:ascii="Times" w:hAnsi="Times"/>
                <w:sz w:val="14"/>
                <w:szCs w:val="14"/>
              </w:rPr>
            </w:pPr>
          </w:p>
        </w:tc>
      </w:tr>
      <w:tr w:rsidR="00C11FC5" w:rsidRPr="00790C6E" w14:paraId="6AC9A18E" w14:textId="77777777" w:rsidTr="008F1A90">
        <w:tc>
          <w:tcPr>
            <w:tcW w:w="2301" w:type="dxa"/>
          </w:tcPr>
          <w:p w14:paraId="6E0A0B78" w14:textId="77777777" w:rsidR="00C11FC5" w:rsidRPr="00790C6E" w:rsidRDefault="00C11FC5" w:rsidP="008F1A90">
            <w:pPr>
              <w:spacing w:line="360" w:lineRule="auto"/>
              <w:rPr>
                <w:rFonts w:ascii="Times" w:hAnsi="Times"/>
                <w:sz w:val="14"/>
                <w:szCs w:val="14"/>
              </w:rPr>
            </w:pPr>
            <w:r w:rsidRPr="00790C6E">
              <w:rPr>
                <w:rFonts w:ascii="Times" w:hAnsi="Times"/>
                <w:sz w:val="14"/>
                <w:szCs w:val="14"/>
              </w:rPr>
              <w:t>Mcl-1:tBid</w:t>
            </w:r>
          </w:p>
        </w:tc>
        <w:tc>
          <w:tcPr>
            <w:tcW w:w="2301" w:type="dxa"/>
          </w:tcPr>
          <w:p w14:paraId="1266DD94" w14:textId="77777777" w:rsidR="00C11FC5" w:rsidRPr="00790C6E" w:rsidRDefault="00C11FC5" w:rsidP="008F1A90">
            <w:pPr>
              <w:spacing w:line="360" w:lineRule="auto"/>
              <w:rPr>
                <w:rFonts w:ascii="Times" w:hAnsi="Times"/>
                <w:sz w:val="14"/>
                <w:szCs w:val="14"/>
              </w:rPr>
            </w:pPr>
            <w:r w:rsidRPr="00790C6E">
              <w:rPr>
                <w:rFonts w:ascii="Times" w:hAnsi="Times"/>
                <w:sz w:val="14"/>
                <w:szCs w:val="14"/>
              </w:rPr>
              <w:t>same as Mcl-1</w:t>
            </w:r>
          </w:p>
        </w:tc>
        <w:tc>
          <w:tcPr>
            <w:tcW w:w="2302" w:type="dxa"/>
          </w:tcPr>
          <w:p w14:paraId="0F4F284C" w14:textId="77777777" w:rsidR="00C11FC5" w:rsidRPr="00790C6E" w:rsidRDefault="00C11FC5" w:rsidP="008F1A90">
            <w:pPr>
              <w:spacing w:line="360" w:lineRule="auto"/>
              <w:rPr>
                <w:rFonts w:ascii="Times" w:hAnsi="Times"/>
                <w:sz w:val="14"/>
                <w:szCs w:val="14"/>
              </w:rPr>
            </w:pPr>
          </w:p>
        </w:tc>
      </w:tr>
      <w:tr w:rsidR="00C11FC5" w:rsidRPr="00790C6E" w14:paraId="34B336BA" w14:textId="77777777" w:rsidTr="008F1A90">
        <w:tc>
          <w:tcPr>
            <w:tcW w:w="2301" w:type="dxa"/>
          </w:tcPr>
          <w:p w14:paraId="5447BC65" w14:textId="77777777" w:rsidR="00C11FC5" w:rsidRPr="00790C6E" w:rsidRDefault="00C11FC5" w:rsidP="008F1A90">
            <w:pPr>
              <w:spacing w:line="360" w:lineRule="auto"/>
              <w:rPr>
                <w:rFonts w:ascii="Times" w:hAnsi="Times"/>
                <w:sz w:val="14"/>
                <w:szCs w:val="14"/>
              </w:rPr>
            </w:pPr>
            <w:r w:rsidRPr="00790C6E">
              <w:rPr>
                <w:rFonts w:ascii="Times" w:hAnsi="Times"/>
                <w:sz w:val="14"/>
                <w:szCs w:val="14"/>
              </w:rPr>
              <w:t>All others</w:t>
            </w:r>
          </w:p>
        </w:tc>
        <w:tc>
          <w:tcPr>
            <w:tcW w:w="2301" w:type="dxa"/>
          </w:tcPr>
          <w:p w14:paraId="5F13599D" w14:textId="77777777" w:rsidR="00C11FC5" w:rsidRPr="00790C6E" w:rsidRDefault="00C11FC5" w:rsidP="008F1A90">
            <w:pPr>
              <w:spacing w:line="360" w:lineRule="auto"/>
              <w:rPr>
                <w:rFonts w:ascii="Times" w:hAnsi="Times"/>
                <w:sz w:val="14"/>
                <w:szCs w:val="14"/>
              </w:rPr>
            </w:pPr>
            <w:r w:rsidRPr="00790C6E">
              <w:rPr>
                <w:rFonts w:ascii="Times" w:hAnsi="Times"/>
                <w:sz w:val="14"/>
                <w:szCs w:val="14"/>
              </w:rPr>
              <w:t>5</w:t>
            </w:r>
          </w:p>
        </w:tc>
        <w:tc>
          <w:tcPr>
            <w:tcW w:w="2302" w:type="dxa"/>
          </w:tcPr>
          <w:p w14:paraId="0461BD99" w14:textId="77777777" w:rsidR="00C11FC5" w:rsidRPr="00790C6E" w:rsidRDefault="00C11FC5" w:rsidP="00A94A42">
            <w:pPr>
              <w:spacing w:line="360" w:lineRule="auto"/>
              <w:rPr>
                <w:rFonts w:ascii="Times" w:hAnsi="Times"/>
                <w:sz w:val="14"/>
                <w:szCs w:val="14"/>
              </w:rPr>
            </w:pPr>
            <w:r w:rsidRPr="00790C6E">
              <w:rPr>
                <w:rFonts w:ascii="Times" w:hAnsi="Times"/>
                <w:sz w:val="14"/>
                <w:szCs w:val="14"/>
              </w:rPr>
              <w:fldChar w:fldCharType="begin" w:fldLock="1"/>
            </w:r>
            <w:r w:rsidRPr="00790C6E">
              <w:rPr>
                <w:rFonts w:ascii="Times" w:hAnsi="Times"/>
                <w:sz w:val="14"/>
                <w:szCs w:val="14"/>
              </w:rPr>
              <w:instrText>ADDIN CSL_CITATION { "citationItems" : [ { "id" : "ITEM-1", "itemData" : { "DOI" : "10.1038/sj.cdd.4401360", "author" : [ { "dropping-particle" : "", "family" : "Tawa", "given" : "P", "non-dropping-particle" : "", "parse-names" : false, "suffix" : "" }, { "dropping-particle" : "", "family" : "Hell", "given" : "K", "non-dropping-particle" : "", "parse-names" : false, "suffix" : "" }, { "dropping-particle" : "", "family" : "Giroux", "given" : "A", "non-dropping-particle" : "", "parse-names" : false, "suffix" : "" }, { "dropping-particle" : "", "family" : "Grimm", "given" : "E", "non-dropping-particle" : "", "parse-names" : false, "suffix" : "" } ], "container-title" : "Cell death &amp; differentiation", "id" : "ITEM-1", "issue" : "January", "issued" : { "date-parts" : [ [ "2004" ] ] }, "page" : "439-447", "title" : "Catalytic activity of caspase-3 is required for its degradation: stabilization of the active complex by synthetic inhibitors", "type" : "article-journal" }, "uris" : [ "http://www.mendeley.com/documents/?uuid=13abd5a4-8516-4222-bad0-ce349c8a8272" ] }, { "id" : "ITEM-2", "itemData" : { "DOI" : "10.1002/pros", "ISSN" : "02704137", "abstract" : "BACKGROUND: Proteasome inhibition through the administration of Velcade is a viable chemotherapeutic strategy that is approved to treat multiple myeloma and is being evaluated for efficacy against prostate cancer. Currently, the apoptotic pathways that contribute to this anticancer response are poorly understood. Our goal is to test the extent to which proteasome inhibition modulates apoptosis through death receptor pathways. METHODS: Several prostate cancer cell lines and primary prostate epithelial cells (PrECs) were used as models. The death receptor pathway was activated by the expression of Fas ligand (FasL) or addition of TNF-related apoptosis-inducing ligand (TRAIL) in the presence or absence of proteasome inhibitors. The apoptotic response was quantified by annexin V, TUNEL and nuclear condensation assays. Western blot analysis was conducted to quantify protein levels and enzyme assays were used to measure caspase activity. RESULTS: Proteasome inhibition markedly sensitized prostate cancer cells to apoptosis initiated by Fas ligand (FasL) or TRAIL. In the presence of either death ligand, procaspase-8 processing occurred, but led to minimal amounts of active caspase-8. The addition of Velcade, however, led to robust active caspase-8 protein abundance and activity. In the presence of Velcade the caspase-8 p18 subunit half-life increased from 22 min to over 2 hr. CONCLUSIONS: These findings demonstrate that proteasome inhibition can sensitize cells to apoptosis elicited by tumor necrosis factor ligands and retarding caspase-8 degradation provides one explanation for this activity. This study suggests that the clinical efficacy of Velcade may result, at least in part, from the activity of death ligands.", "author" : [ { "dropping-particle" : "", "family" : "Thorpe", "given" : "JA", "non-dropping-particle" : "", "parse-names" : false, "suffix" : "" }, { "dropping-particle" : "", "family" : "Christian", "given" : "PA", "non-dropping-particle" : "", "parse-names" : false, "suffix" : "" }, { "dropping-particle" : "", "family" : "Schwarze", "given" : "SR", "non-dropping-particle" : "", "parse-names" : false, "suffix" : "" } ], "container-title" : "The Prostate", "id" : "ITEM-2", "issued" : { "date-parts" : [ [ "2008" ] ] }, "page" : "200-209", "title" : "Proteasome Inhibition Blocks Caspase-8 Degradation and Sensitizes Prostate Cancer Cells to Death Receptor-Mediated Apoptosis", "type" : "article-journal", "volume" : "209" }, "uris" : [ "http://www.mendeley.com/documents/?uuid=b82431fa-f18e-400b-aad0-f969986e50f5" ] }, { "id" : "ITEM-3", "itemData" : { "DOI" : "10.1091/mbc.E07", "author" : [ { "dropping-particle" : "", "family" : "Ferraro", "given" : "Elisabetta", "non-dropping-particle" : "", "parse-names" : false, "suffix" : "" }, { "dropping-particle" : "", "family" : "Pulicati", "given" : "Angela", "non-dropping-particle" : "", "parse-names" : false, "suffix" : "" } ], "container-title" : "Molecular biology of the cell", "id" : "ITEM-3", "issue" : "August", "issued" : { "date-parts" : [ [ "2008" ] ] }, "page" : "3576-3588", "title" : "Apoptosome-deficient cells lose cytochrome c through proteasomal degradation but survive by autophagy-dependent glycolysis", "type" : "article-journal", "volume" : "19" }, "uris" : [ "http://www.mendeley.com/documents/?uuid=cabd6ed5-0d3c-4206-92d5-c547c06359cf" ] }, { "id" : "ITEM-4", "itemData" : { "DOI" : "10.1074/jbc.M001083200", "ISSN" : "0021-9258", "PMID" : "10801801", "abstract" : "Under basal conditions, the proapoptotic protein Bid is a long-lived protein. Pro-apoptotic stimuli such as tumor necrosis factor-alpha (TNFalpha) or Fas induce its caspase-8-mediated cleavage into two fragments. The COOH-terminal cleavage fragment of Bid (tBid) becomes localized to mitochondrial membranes and triggers the release of cytochrome c. Here we show that tBid is ubiquitinated and subsequently degraded by the 26 S proteasome. Degradation of tBid is significantly inhibited by the proteasome inhibitors MG-132 and lactacystin. In contrast, caspase-specific or lysosomal inhibitors do not affect tBid stability. Furthermore, mutation of the putative ubiquitin acceptor sites within tBid results in a stabilized protein as assessed by pulse-chase analysis. To address whether tBid degradation might be regulated by interaction with other Bcl-2-like proteins, cotransfection studies were performed. However, neither the presence of proapoptotic Bax nor antiapoptotic Bcl-2 or Bcl-XL affected tBid degradation. Finally, we determined the functional role of tBid degradation. Overexpression of stabilized tBid proteins significantly enhanced cytochrome c release and subsequent apoptosis induction approximately 2-fold compared with wild type tBid. Similarly, tBid-induced apoptosis was considerably amplified by inhibition of tBid degradation using the proteasome-specific inhibitor MG-132. Thus, proteasomal degradation of tBid limits the extent of apoptosis in living cells.", "author" : [ { "dropping-particle" : "", "family" : "Breitschopf", "given" : "K", "non-dropping-particle" : "", "parse-names" : false, "suffix" : "" }, { "dropping-particle" : "", "family" : "Zeiher", "given" : "a M", "non-dropping-particle" : "", "parse-names" : false, "suffix" : "" }, { "dropping-particle" : "", "family" : "Dimmeler", "given" : "S", "non-dropping-particle" : "", "parse-names" : false, "suffix" : "" } ], "container-title" : "The Journal of biological chemistry", "id" : "ITEM-4", "issue" : "28", "issued" : { "date-parts" : [ [ "2000", "7", "14" ] ] }, "page" : "21648-52", "title" : "Ubiquitin-mediated degradation of the proapoptotic active form of bid. A functional consequence on apoptosis induction.", "type" : "article-journal", "volume" : "275" }, "uris" : [ "http://www.mendeley.com/documents/?uuid=ec91953a-f473-47c2-9901-b1300acf152a" ] }, { "id" : "ITEM-5", "itemData" : { "DOI" : "10.1073/pnas.070047997", "ISSN" : "0027-8424", "PMID" : "10725400", "abstract" : "Previously we reported that proteasome inhibitors were able to overcome Bcl-2-mediated protection from apoptosis. Here we show that inhibition of the proteasome activity in Bcl-2-overexpressing cells accumulates the proapoptotic Bax protein to mitochondria/cytoplasm, where it interacts to Bcl-2 protein. This event was followed by release of mitochondrial cytochrome c into the cytosol and activation of caspase-mediated apoptosis. In contrast, proteasome inhibition did not induce any apparent changes in Bcl-2 protein levels. In addition, treatment with a proteasome inhibitor increased levels of ubiquitinated forms of Bax protein, without any effects on Bax mRNA expression. We also established a cell-free Bax degradation assay in which an in vitro-translated, (35)S-labeled Bax protein can be degraded by a tumor cell protein extract, inhibitable by addition of a proteasome inhibitor or depletion of the proteasome or ATP. The Bax degradation activity can be reconstituted in the proteasome-depleted supernatant by addition of a purified 20S proteasome or proteasome-enriched fraction. Finally, by using tissue samples of human prostate adenocarcinoma, we demonstrated that increased levels of Bax degradation correlated well with decreased levels of Bax protein and increased Gleason scores of prostate cancer. Our studies strongly suggest that ubiquitin/proteasome-mediated Bax degradation is a novel survival mechanism in human cancer cells and that selective targeting of this pathway should provide a unique approach for treatment of human cancers, especially those overexpressing Bcl-2.", "author" : [ { "dropping-particle" : "", "family" : "Li", "given" : "B", "non-dropping-particle" : "", "parse-names" : false, "suffix" : "" }, { "dropping-particle" : "", "family" : "Dou", "given" : "Q P", "non-dropping-particle" : "", "parse-names" : false, "suffix" : "" } ], "container-title" : "Proceedings of the National Academy of Sciences of the United States of America", "id" : "ITEM-5", "issue" : "8", "issued" : { "date-parts" : [ [ "2000", "4", "11" ] ] }, "page" : "3850-5", "title" : "Bax degradation by the ubiquitin/proteasome-dependent pathway: involvement in tumor survival and progression.", "type" : "article-journal", "volume" : "97" }, "uris" : [ "http://www.mendeley.com/documents/?uuid=7c6e3e5d-8e38-4a27-b7f2-ddafcd1c2a31" ] } ], "mendeley" : { "previouslyFormattedCitation" : "[5]\u2013[9]" }, "properties" : { "noteIndex" : 0 }, "schema" : "https://github.com/citation-style-language/schema/raw/master/csl-citation.json" }</w:instrText>
            </w:r>
            <w:r w:rsidRPr="00790C6E">
              <w:rPr>
                <w:rFonts w:ascii="Times" w:hAnsi="Times"/>
                <w:sz w:val="14"/>
                <w:szCs w:val="14"/>
              </w:rPr>
              <w:fldChar w:fldCharType="separate"/>
            </w:r>
            <w:r w:rsidRPr="00790C6E">
              <w:rPr>
                <w:rFonts w:ascii="Times" w:hAnsi="Times"/>
                <w:noProof/>
                <w:sz w:val="14"/>
                <w:szCs w:val="14"/>
              </w:rPr>
              <w:t>[</w:t>
            </w:r>
            <w:r w:rsidR="00A94A42">
              <w:rPr>
                <w:rFonts w:ascii="Times" w:hAnsi="Times"/>
                <w:noProof/>
                <w:sz w:val="14"/>
                <w:szCs w:val="14"/>
              </w:rPr>
              <w:t>sup. refs. 10-14, see Text S1]</w:t>
            </w:r>
            <w:r w:rsidRPr="00790C6E">
              <w:rPr>
                <w:rFonts w:ascii="Times" w:hAnsi="Times"/>
                <w:sz w:val="14"/>
                <w:szCs w:val="14"/>
              </w:rPr>
              <w:fldChar w:fldCharType="end"/>
            </w:r>
          </w:p>
        </w:tc>
      </w:tr>
    </w:tbl>
    <w:p w14:paraId="6924F6A0" w14:textId="5864BC95" w:rsidR="00244FD5" w:rsidRPr="00C11FC5" w:rsidRDefault="00244FD5" w:rsidP="00C11FC5">
      <w:pPr>
        <w:jc w:val="both"/>
        <w:rPr>
          <w:rFonts w:ascii="Times" w:hAnsi="Times"/>
          <w:noProof/>
          <w:sz w:val="22"/>
          <w:szCs w:val="22"/>
        </w:rPr>
      </w:pPr>
    </w:p>
    <w:sectPr w:rsidR="00244FD5" w:rsidRPr="00C11FC5" w:rsidSect="00154A8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92"/>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1FC5"/>
    <w:rsid w:val="00154A8B"/>
    <w:rsid w:val="00244FD5"/>
    <w:rsid w:val="002C688E"/>
    <w:rsid w:val="00A94A42"/>
    <w:rsid w:val="00C11FC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1704E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FC5"/>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C11FC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FC5"/>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C11FC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47</Words>
  <Characters>12911</Characters>
  <Application>Microsoft Macintosh Word</Application>
  <DocSecurity>0</DocSecurity>
  <Lines>107</Lines>
  <Paragraphs>30</Paragraphs>
  <ScaleCrop>false</ScaleCrop>
  <Company>INRIA Paris-Rocquencourt</Company>
  <LinksUpToDate>false</LinksUpToDate>
  <CharactersWithSpaces>15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Bertaux</dc:creator>
  <cp:keywords/>
  <dc:description/>
  <cp:lastModifiedBy>François Bertaux</cp:lastModifiedBy>
  <cp:revision>3</cp:revision>
  <dcterms:created xsi:type="dcterms:W3CDTF">2014-08-06T00:38:00Z</dcterms:created>
  <dcterms:modified xsi:type="dcterms:W3CDTF">2014-09-09T15:23:00Z</dcterms:modified>
</cp:coreProperties>
</file>